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6BD" w:rsidRPr="001549D3" w:rsidRDefault="007726BD" w:rsidP="007726BD">
      <w:pPr>
        <w:pStyle w:val="SupplementaryMaterial"/>
        <w:rPr>
          <w:b w:val="0"/>
        </w:rPr>
      </w:pPr>
      <w:r w:rsidRPr="001549D3">
        <w:t>Supplementary Material</w:t>
      </w:r>
    </w:p>
    <w:p w:rsidR="00114819" w:rsidRPr="002B1198" w:rsidRDefault="00114819" w:rsidP="00114819">
      <w:pPr>
        <w:pStyle w:val="2"/>
        <w:spacing w:line="480" w:lineRule="auto"/>
        <w:jc w:val="center"/>
        <w:rPr>
          <w:rFonts w:ascii="Times New Roman" w:hAnsi="Times New Roman" w:cs="Times New Roman"/>
          <w:sz w:val="30"/>
          <w:szCs w:val="30"/>
        </w:rPr>
      </w:pPr>
      <w:bookmarkStart w:id="0" w:name="OLE_LINK105"/>
      <w:bookmarkStart w:id="1" w:name="OLE_LINK106"/>
      <w:r w:rsidRPr="002B1198">
        <w:rPr>
          <w:rFonts w:ascii="Times New Roman" w:hAnsi="Times New Roman" w:cs="Times New Roman"/>
          <w:sz w:val="30"/>
          <w:szCs w:val="30"/>
        </w:rPr>
        <w:t>Metaboli</w:t>
      </w:r>
      <w:bookmarkEnd w:id="0"/>
      <w:bookmarkEnd w:id="1"/>
      <w:r w:rsidRPr="002B1198">
        <w:rPr>
          <w:rFonts w:ascii="Times New Roman" w:eastAsiaTheme="minorEastAsia" w:hAnsi="Times New Roman" w:cs="Times New Roman"/>
          <w:sz w:val="30"/>
          <w:szCs w:val="30"/>
        </w:rPr>
        <w:t>c</w:t>
      </w:r>
      <w:r w:rsidRPr="002B1198">
        <w:rPr>
          <w:rFonts w:ascii="Times New Roman" w:hAnsi="Times New Roman" w:cs="Times New Roman"/>
          <w:sz w:val="30"/>
          <w:szCs w:val="30"/>
        </w:rPr>
        <w:t xml:space="preserve"> profiling of </w:t>
      </w:r>
      <w:bookmarkStart w:id="2" w:name="OLE_LINK15"/>
      <w:r w:rsidRPr="002B1198">
        <w:rPr>
          <w:rFonts w:ascii="Times New Roman" w:hAnsi="Times New Roman" w:cs="Times New Roman"/>
          <w:sz w:val="30"/>
          <w:szCs w:val="30"/>
        </w:rPr>
        <w:t>petroleum-degrading</w:t>
      </w:r>
      <w:bookmarkEnd w:id="2"/>
      <w:r w:rsidRPr="002B1198">
        <w:rPr>
          <w:rFonts w:ascii="Times New Roman" w:hAnsi="Times New Roman" w:cs="Times New Roman"/>
          <w:sz w:val="30"/>
          <w:szCs w:val="30"/>
        </w:rPr>
        <w:t xml:space="preserve"> microbial communities </w:t>
      </w:r>
      <w:bookmarkStart w:id="3" w:name="OLE_LINK141"/>
      <w:bookmarkStart w:id="4" w:name="OLE_LINK142"/>
      <w:bookmarkStart w:id="5" w:name="OLE_LINK263"/>
      <w:r w:rsidRPr="002B1198">
        <w:rPr>
          <w:rFonts w:ascii="Times New Roman" w:hAnsi="Times New Roman" w:cs="Times New Roman"/>
          <w:sz w:val="30"/>
          <w:szCs w:val="30"/>
        </w:rPr>
        <w:t xml:space="preserve">incubated </w:t>
      </w:r>
      <w:bookmarkStart w:id="6" w:name="OLE_LINK138"/>
      <w:bookmarkStart w:id="7" w:name="OLE_LINK139"/>
      <w:r w:rsidRPr="002B1198">
        <w:rPr>
          <w:rFonts w:ascii="Times New Roman" w:hAnsi="Times New Roman" w:cs="Times New Roman"/>
          <w:sz w:val="30"/>
          <w:szCs w:val="30"/>
        </w:rPr>
        <w:t>under high-pressure condition</w:t>
      </w:r>
      <w:bookmarkEnd w:id="3"/>
      <w:bookmarkEnd w:id="4"/>
      <w:bookmarkEnd w:id="5"/>
      <w:bookmarkEnd w:id="6"/>
      <w:bookmarkEnd w:id="7"/>
    </w:p>
    <w:p w:rsidR="00114819" w:rsidRPr="002B1198" w:rsidRDefault="00114819" w:rsidP="00114819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proofErr w:type="spellStart"/>
      <w:r w:rsidRPr="002B1198">
        <w:rPr>
          <w:rFonts w:ascii="Times New Roman" w:hAnsi="Times New Roman" w:cs="Times New Roman"/>
        </w:rPr>
        <w:t>Jinbo</w:t>
      </w:r>
      <w:proofErr w:type="spellEnd"/>
      <w:r w:rsidRPr="002B1198">
        <w:rPr>
          <w:rFonts w:ascii="Times New Roman" w:hAnsi="Times New Roman" w:cs="Times New Roman"/>
        </w:rPr>
        <w:t xml:space="preserve"> Xu</w:t>
      </w:r>
      <w:r w:rsidRPr="002B1198">
        <w:rPr>
          <w:rFonts w:ascii="Times New Roman" w:hAnsi="Times New Roman" w:cs="Times New Roman"/>
          <w:vertAlign w:val="superscript"/>
        </w:rPr>
        <w:t>1, 2</w:t>
      </w:r>
      <w:r w:rsidRPr="002B1198">
        <w:rPr>
          <w:rFonts w:ascii="Times New Roman" w:hAnsi="Times New Roman" w:cs="Times New Roman"/>
          <w:color w:val="000000" w:themeColor="text1"/>
          <w:szCs w:val="32"/>
          <w:vertAlign w:val="superscript"/>
          <w:lang w:val="nb-NO"/>
        </w:rPr>
        <w:t>*</w:t>
      </w:r>
      <w:r w:rsidRPr="002B1198">
        <w:rPr>
          <w:rFonts w:ascii="Times New Roman" w:hAnsi="Times New Roman" w:cs="Times New Roman"/>
        </w:rPr>
        <w:t>, Lu Wang</w:t>
      </w:r>
      <w:r w:rsidRPr="002B1198">
        <w:rPr>
          <w:rFonts w:ascii="Times New Roman" w:hAnsi="Times New Roman" w:cs="Times New Roman"/>
          <w:vertAlign w:val="superscript"/>
        </w:rPr>
        <w:t>2</w:t>
      </w:r>
      <w:r w:rsidRPr="002B1198">
        <w:rPr>
          <w:rFonts w:ascii="Times New Roman" w:hAnsi="Times New Roman" w:cs="Times New Roman"/>
          <w:color w:val="000000" w:themeColor="text1"/>
          <w:szCs w:val="32"/>
          <w:vertAlign w:val="superscript"/>
          <w:lang w:val="nb-NO"/>
        </w:rPr>
        <w:t>*</w:t>
      </w:r>
      <w:r w:rsidRPr="002B1198">
        <w:rPr>
          <w:rFonts w:ascii="Times New Roman" w:hAnsi="Times New Roman" w:cs="Times New Roman"/>
        </w:rPr>
        <w:t xml:space="preserve">, </w:t>
      </w:r>
      <w:proofErr w:type="spellStart"/>
      <w:r w:rsidRPr="002B1198">
        <w:rPr>
          <w:rFonts w:ascii="Times New Roman" w:hAnsi="Times New Roman" w:cs="Times New Roman"/>
        </w:rPr>
        <w:t>Weifeng</w:t>
      </w:r>
      <w:proofErr w:type="spellEnd"/>
      <w:r w:rsidRPr="002B1198">
        <w:rPr>
          <w:rFonts w:ascii="Times New Roman" w:hAnsi="Times New Roman" w:cs="Times New Roman"/>
        </w:rPr>
        <w:t xml:space="preserve"> Lv</w:t>
      </w:r>
      <w:r w:rsidRPr="002B1198">
        <w:rPr>
          <w:rFonts w:ascii="Times New Roman" w:hAnsi="Times New Roman" w:cs="Times New Roman"/>
          <w:vertAlign w:val="superscript"/>
        </w:rPr>
        <w:t>2</w:t>
      </w:r>
      <w:r w:rsidRPr="002B1198">
        <w:rPr>
          <w:rFonts w:ascii="Times New Roman" w:hAnsi="Times New Roman" w:cs="Times New Roman"/>
        </w:rPr>
        <w:t xml:space="preserve">, </w:t>
      </w:r>
      <w:proofErr w:type="spellStart"/>
      <w:r w:rsidRPr="002B1198">
        <w:rPr>
          <w:rFonts w:ascii="Times New Roman" w:hAnsi="Times New Roman" w:cs="Times New Roman"/>
        </w:rPr>
        <w:t>Xinmin</w:t>
      </w:r>
      <w:proofErr w:type="spellEnd"/>
      <w:r w:rsidRPr="002B1198">
        <w:rPr>
          <w:rFonts w:ascii="Times New Roman" w:hAnsi="Times New Roman" w:cs="Times New Roman"/>
        </w:rPr>
        <w:t xml:space="preserve"> Song</w:t>
      </w:r>
      <w:r w:rsidRPr="002B1198">
        <w:rPr>
          <w:rFonts w:ascii="Times New Roman" w:hAnsi="Times New Roman" w:cs="Times New Roman"/>
          <w:vertAlign w:val="superscript"/>
        </w:rPr>
        <w:t>2</w:t>
      </w:r>
      <w:r w:rsidRPr="002B1198">
        <w:rPr>
          <w:rFonts w:ascii="Times New Roman" w:hAnsi="Times New Roman" w:cs="Times New Roman"/>
        </w:rPr>
        <w:t>, Yong Nie</w:t>
      </w:r>
      <w:r w:rsidRPr="002B1198">
        <w:rPr>
          <w:rFonts w:ascii="Times New Roman" w:hAnsi="Times New Roman" w:cs="Times New Roman"/>
          <w:vertAlign w:val="superscript"/>
        </w:rPr>
        <w:t>3#</w:t>
      </w:r>
      <w:r w:rsidRPr="002B1198">
        <w:rPr>
          <w:rFonts w:ascii="Times New Roman" w:hAnsi="Times New Roman" w:cs="Times New Roman"/>
        </w:rPr>
        <w:t>, Xiao-Lei Wu</w:t>
      </w:r>
      <w:r w:rsidRPr="002B1198">
        <w:rPr>
          <w:rFonts w:ascii="Times New Roman" w:hAnsi="Times New Roman" w:cs="Times New Roman"/>
          <w:vertAlign w:val="superscript"/>
        </w:rPr>
        <w:t>3, 4#</w:t>
      </w:r>
    </w:p>
    <w:p w:rsidR="00114819" w:rsidRPr="002B1198" w:rsidRDefault="00114819" w:rsidP="00114819">
      <w:pPr>
        <w:spacing w:line="480" w:lineRule="auto"/>
        <w:jc w:val="center"/>
        <w:rPr>
          <w:rFonts w:ascii="Times New Roman" w:hAnsi="Times New Roman" w:cs="Times New Roman"/>
        </w:rPr>
      </w:pPr>
    </w:p>
    <w:p w:rsidR="00114819" w:rsidRPr="002B1198" w:rsidRDefault="00114819" w:rsidP="00114819">
      <w:pPr>
        <w:spacing w:line="480" w:lineRule="auto"/>
        <w:rPr>
          <w:rFonts w:ascii="Times New Roman" w:hAnsi="Times New Roman" w:cs="Times New Roman"/>
        </w:rPr>
      </w:pPr>
      <w:r w:rsidRPr="002B1198">
        <w:rPr>
          <w:rFonts w:ascii="Times New Roman" w:hAnsi="Times New Roman" w:cs="Times New Roman"/>
          <w:vertAlign w:val="superscript"/>
        </w:rPr>
        <w:t>1</w:t>
      </w:r>
      <w:r w:rsidRPr="002B1198">
        <w:rPr>
          <w:rFonts w:ascii="Times New Roman" w:hAnsi="Times New Roman" w:cs="Times New Roman"/>
        </w:rPr>
        <w:t xml:space="preserve"> School of Earth and Space Sciences, Peking University, Beijing 100871, PR China</w:t>
      </w:r>
    </w:p>
    <w:p w:rsidR="00114819" w:rsidRPr="002B1198" w:rsidRDefault="00114819" w:rsidP="00114819">
      <w:pPr>
        <w:spacing w:line="480" w:lineRule="auto"/>
        <w:rPr>
          <w:rFonts w:ascii="Times New Roman" w:hAnsi="Times New Roman" w:cs="Times New Roman"/>
        </w:rPr>
      </w:pPr>
      <w:r w:rsidRPr="002B1198">
        <w:rPr>
          <w:rFonts w:ascii="Times New Roman" w:hAnsi="Times New Roman" w:cs="Times New Roman"/>
          <w:vertAlign w:val="superscript"/>
        </w:rPr>
        <w:t>2</w:t>
      </w:r>
      <w:r w:rsidRPr="002B1198">
        <w:rPr>
          <w:rFonts w:ascii="Times New Roman" w:hAnsi="Times New Roman" w:cs="Times New Roman"/>
        </w:rPr>
        <w:t xml:space="preserve"> State Key Laboratory of Enhanced Oil &amp; Gas Recovery, Research Institute of Petroleum Exploration &amp; Development, Beijing 100083, PR China</w:t>
      </w:r>
    </w:p>
    <w:p w:rsidR="00114819" w:rsidRPr="002B1198" w:rsidRDefault="00114819" w:rsidP="00114819">
      <w:pPr>
        <w:spacing w:line="480" w:lineRule="auto"/>
        <w:rPr>
          <w:rFonts w:ascii="Times New Roman" w:hAnsi="Times New Roman" w:cs="Times New Roman"/>
        </w:rPr>
      </w:pPr>
      <w:r w:rsidRPr="002B1198">
        <w:rPr>
          <w:rFonts w:ascii="Times New Roman" w:hAnsi="Times New Roman" w:cs="Times New Roman"/>
          <w:vertAlign w:val="superscript"/>
        </w:rPr>
        <w:t>3</w:t>
      </w:r>
      <w:r w:rsidRPr="002B1198">
        <w:rPr>
          <w:rFonts w:ascii="Times New Roman" w:hAnsi="Times New Roman" w:cs="Times New Roman"/>
        </w:rPr>
        <w:t xml:space="preserve"> </w:t>
      </w:r>
      <w:bookmarkStart w:id="8" w:name="OLE_LINK136"/>
      <w:bookmarkStart w:id="9" w:name="OLE_LINK137"/>
      <w:r w:rsidRPr="002B1198">
        <w:rPr>
          <w:rFonts w:ascii="Times New Roman" w:hAnsi="Times New Roman" w:cs="Times New Roman"/>
        </w:rPr>
        <w:t>College of Engineering, Peking University, Beijing 100871, PR China</w:t>
      </w:r>
    </w:p>
    <w:p w:rsidR="00114819" w:rsidRDefault="00114819" w:rsidP="00114819">
      <w:pPr>
        <w:spacing w:line="480" w:lineRule="auto"/>
        <w:rPr>
          <w:rFonts w:ascii="Times New Roman" w:hAnsi="Times New Roman" w:cs="Times New Roman"/>
        </w:rPr>
      </w:pPr>
      <w:r w:rsidRPr="002B1198">
        <w:rPr>
          <w:rFonts w:ascii="Times New Roman" w:hAnsi="Times New Roman" w:cs="Times New Roman"/>
          <w:vertAlign w:val="superscript"/>
        </w:rPr>
        <w:t>4</w:t>
      </w:r>
      <w:r w:rsidRPr="002B1198">
        <w:rPr>
          <w:rFonts w:ascii="Times New Roman" w:hAnsi="Times New Roman" w:cs="Times New Roman"/>
        </w:rPr>
        <w:t xml:space="preserve"> Institute of Ecology, Peking University, Beijing 100871, PR China</w:t>
      </w:r>
    </w:p>
    <w:p w:rsidR="00114819" w:rsidRPr="002B1198" w:rsidRDefault="00114819" w:rsidP="00114819">
      <w:pPr>
        <w:spacing w:line="480" w:lineRule="auto"/>
        <w:rPr>
          <w:rFonts w:ascii="Times New Roman" w:hAnsi="Times New Roman" w:cs="Times New Roman"/>
        </w:rPr>
      </w:pPr>
    </w:p>
    <w:bookmarkEnd w:id="8"/>
    <w:bookmarkEnd w:id="9"/>
    <w:p w:rsidR="00114819" w:rsidRPr="004317B6" w:rsidRDefault="00114819" w:rsidP="0011481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2E1159">
        <w:rPr>
          <w:rFonts w:ascii="Times New Roman" w:hAnsi="Times New Roman" w:cs="Times New Roman"/>
          <w:vertAlign w:val="superscript"/>
        </w:rPr>
        <w:t>#</w:t>
      </w:r>
      <w:r w:rsidRPr="002E1159">
        <w:rPr>
          <w:rFonts w:ascii="Times New Roman" w:hAnsi="Times New Roman" w:cs="Times New Roman"/>
        </w:rPr>
        <w:t>Correspond</w:t>
      </w:r>
      <w:r>
        <w:rPr>
          <w:rFonts w:ascii="Times New Roman" w:hAnsi="Times New Roman" w:cs="Times New Roman"/>
        </w:rPr>
        <w:t>ence</w:t>
      </w:r>
      <w:r w:rsidRPr="002E1159">
        <w:rPr>
          <w:rFonts w:ascii="Times New Roman" w:hAnsi="Times New Roman" w:cs="Times New Roman"/>
        </w:rPr>
        <w:t xml:space="preserve">: </w:t>
      </w:r>
      <w:hyperlink r:id="rId6" w:history="1">
        <w:r w:rsidRPr="00E504B3">
          <w:rPr>
            <w:rStyle w:val="a3"/>
            <w:rFonts w:ascii="Times New Roman" w:hAnsi="Times New Roman" w:cs="Times New Roman"/>
          </w:rPr>
          <w:t>nieyong@pku.edu.cn</w:t>
        </w:r>
      </w:hyperlink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2E1159">
        <w:rPr>
          <w:rFonts w:ascii="Times New Roman" w:hAnsi="Times New Roman" w:cs="Times New Roman"/>
        </w:rPr>
        <w:t>xiaolei_wu@pku.edu.cn</w:t>
      </w:r>
    </w:p>
    <w:p w:rsidR="00114819" w:rsidRPr="002B1198" w:rsidRDefault="00114819" w:rsidP="00114819">
      <w:pPr>
        <w:spacing w:beforeLines="100" w:before="312" w:line="480" w:lineRule="auto"/>
        <w:rPr>
          <w:rFonts w:ascii="Times New Roman" w:hAnsi="Times New Roman" w:cs="Times New Roman"/>
          <w:color w:val="000000" w:themeColor="text1"/>
          <w:szCs w:val="32"/>
        </w:rPr>
      </w:pPr>
      <w:r w:rsidRPr="002B1198">
        <w:rPr>
          <w:rFonts w:ascii="Times New Roman" w:hAnsi="Times New Roman" w:cs="Times New Roman"/>
          <w:color w:val="000000" w:themeColor="text1"/>
          <w:szCs w:val="32"/>
          <w:vertAlign w:val="superscript"/>
          <w:lang w:val="nb-NO"/>
        </w:rPr>
        <w:t>*</w:t>
      </w:r>
      <w:r w:rsidRPr="002B1198">
        <w:rPr>
          <w:rFonts w:ascii="Times New Roman" w:hAnsi="Times New Roman" w:cs="Times New Roman"/>
          <w:color w:val="000000" w:themeColor="text1"/>
          <w:szCs w:val="32"/>
        </w:rPr>
        <w:t xml:space="preserve"> </w:t>
      </w:r>
      <w:proofErr w:type="spellStart"/>
      <w:r w:rsidRPr="002B1198">
        <w:rPr>
          <w:rFonts w:ascii="Times New Roman" w:hAnsi="Times New Roman" w:cs="Times New Roman"/>
          <w:color w:val="000000" w:themeColor="text1"/>
          <w:szCs w:val="32"/>
        </w:rPr>
        <w:t>Jinbo</w:t>
      </w:r>
      <w:proofErr w:type="spellEnd"/>
      <w:r w:rsidRPr="002B1198">
        <w:rPr>
          <w:rFonts w:ascii="Times New Roman" w:hAnsi="Times New Roman" w:cs="Times New Roman"/>
          <w:color w:val="000000" w:themeColor="text1"/>
          <w:szCs w:val="32"/>
        </w:rPr>
        <w:t xml:space="preserve"> Xu and Lu Wang contributed equally to this work.</w:t>
      </w:r>
    </w:p>
    <w:p w:rsidR="007726BD" w:rsidRDefault="007726BD" w:rsidP="006770D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114819" w:rsidRDefault="00114819" w:rsidP="006770D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114819" w:rsidRPr="00114819" w:rsidRDefault="00114819" w:rsidP="006770D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2054BA" w:rsidRDefault="002054BA" w:rsidP="006770D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2054BA" w:rsidRDefault="002054BA" w:rsidP="006770D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2054BA" w:rsidRDefault="002054BA" w:rsidP="006770D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2054BA" w:rsidRDefault="002054BA" w:rsidP="006770D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2054BA" w:rsidRPr="002054BA" w:rsidRDefault="002054BA" w:rsidP="006770D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566B8E" w:rsidRPr="00566B8E" w:rsidRDefault="00695EF1" w:rsidP="00566B8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F45039">
        <w:rPr>
          <w:rFonts w:ascii="Times New Roman" w:hAnsi="Times New Roman" w:cs="Times New Roman"/>
          <w:b/>
          <w:color w:val="000000"/>
        </w:rPr>
        <w:lastRenderedPageBreak/>
        <w:t xml:space="preserve">Supplemental </w:t>
      </w:r>
      <w:r w:rsidR="004E5A00">
        <w:rPr>
          <w:rFonts w:ascii="Times New Roman" w:hAnsi="Times New Roman" w:cs="Times New Roman"/>
          <w:b/>
          <w:color w:val="000000"/>
        </w:rPr>
        <w:t xml:space="preserve">Figure: </w:t>
      </w:r>
    </w:p>
    <w:p w:rsidR="00566B8E" w:rsidRPr="00547B28" w:rsidRDefault="00566B8E" w:rsidP="00566B8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095625" cy="2438400"/>
            <wp:effectExtent l="0" t="0" r="9525" b="0"/>
            <wp:docPr id="5" name="图片 5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6B8E" w:rsidRPr="00663AE2" w:rsidRDefault="00566B8E" w:rsidP="00566B8E">
      <w:pPr>
        <w:pStyle w:val="af"/>
        <w:spacing w:line="480" w:lineRule="auto"/>
        <w:rPr>
          <w:rFonts w:ascii="Times New Roman" w:eastAsia="宋体" w:hAnsi="Times New Roman" w:cs="Times New Roman"/>
          <w:sz w:val="21"/>
          <w:szCs w:val="24"/>
        </w:rPr>
      </w:pPr>
      <w:bookmarkStart w:id="10" w:name="_Ref65505903"/>
      <w:r w:rsidRPr="00663AE2">
        <w:rPr>
          <w:rFonts w:ascii="Times New Roman" w:eastAsia="宋体" w:hAnsi="Times New Roman" w:cs="Times New Roman"/>
          <w:sz w:val="21"/>
          <w:szCs w:val="24"/>
        </w:rPr>
        <w:t>Fig. S</w:t>
      </w:r>
      <w:r w:rsidRPr="00663AE2">
        <w:rPr>
          <w:rFonts w:ascii="Times New Roman" w:eastAsia="宋体" w:hAnsi="Times New Roman" w:cs="Times New Roman"/>
          <w:sz w:val="21"/>
          <w:szCs w:val="24"/>
        </w:rPr>
        <w:fldChar w:fldCharType="begin"/>
      </w:r>
      <w:r w:rsidRPr="00663AE2">
        <w:rPr>
          <w:rFonts w:ascii="Times New Roman" w:eastAsia="宋体" w:hAnsi="Times New Roman" w:cs="Times New Roman"/>
          <w:sz w:val="21"/>
          <w:szCs w:val="24"/>
        </w:rPr>
        <w:instrText xml:space="preserve"> SEQ Fig._S \* ARABIC </w:instrText>
      </w:r>
      <w:r w:rsidRPr="00663AE2">
        <w:rPr>
          <w:rFonts w:ascii="Times New Roman" w:eastAsia="宋体" w:hAnsi="Times New Roman" w:cs="Times New Roman"/>
          <w:sz w:val="21"/>
          <w:szCs w:val="24"/>
        </w:rPr>
        <w:fldChar w:fldCharType="separate"/>
      </w:r>
      <w:r w:rsidRPr="00663AE2">
        <w:rPr>
          <w:rFonts w:ascii="Times New Roman" w:eastAsia="宋体" w:hAnsi="Times New Roman" w:cs="Times New Roman"/>
          <w:noProof/>
          <w:sz w:val="21"/>
          <w:szCs w:val="24"/>
        </w:rPr>
        <w:t>1</w:t>
      </w:r>
      <w:r w:rsidRPr="00663AE2">
        <w:rPr>
          <w:rFonts w:ascii="Times New Roman" w:eastAsia="宋体" w:hAnsi="Times New Roman" w:cs="Times New Roman"/>
          <w:sz w:val="21"/>
          <w:szCs w:val="24"/>
        </w:rPr>
        <w:fldChar w:fldCharType="end"/>
      </w:r>
      <w:bookmarkEnd w:id="10"/>
      <w:r w:rsidRPr="00663AE2">
        <w:rPr>
          <w:rFonts w:ascii="Times New Roman" w:eastAsia="宋体" w:hAnsi="Times New Roman" w:cs="Times New Roman"/>
          <w:sz w:val="21"/>
          <w:szCs w:val="24"/>
        </w:rPr>
        <w:t xml:space="preserve"> </w:t>
      </w:r>
      <w:proofErr w:type="gramStart"/>
      <w:r w:rsidRPr="00663AE2">
        <w:rPr>
          <w:rFonts w:ascii="Times New Roman" w:eastAsia="宋体" w:hAnsi="Times New Roman" w:cs="Times New Roman"/>
          <w:sz w:val="21"/>
          <w:szCs w:val="24"/>
        </w:rPr>
        <w:t>The</w:t>
      </w:r>
      <w:proofErr w:type="gramEnd"/>
      <w:r w:rsidRPr="00663AE2">
        <w:rPr>
          <w:rFonts w:ascii="Times New Roman" w:eastAsia="宋体" w:hAnsi="Times New Roman" w:cs="Times New Roman"/>
          <w:sz w:val="21"/>
          <w:szCs w:val="24"/>
        </w:rPr>
        <w:t xml:space="preserve"> relative abundance of microbial taxa in the metagenomes</w:t>
      </w:r>
      <w:r w:rsidR="00BA6917">
        <w:rPr>
          <w:rFonts w:ascii="Times New Roman" w:eastAsia="宋体" w:hAnsi="Times New Roman" w:cs="Times New Roman"/>
          <w:sz w:val="21"/>
          <w:szCs w:val="24"/>
        </w:rPr>
        <w:t>.</w:t>
      </w:r>
    </w:p>
    <w:p w:rsidR="00566B8E" w:rsidRDefault="00566B8E" w:rsidP="00566B8E">
      <w:pPr>
        <w:spacing w:line="480" w:lineRule="auto"/>
        <w:rPr>
          <w:rFonts w:ascii="Times New Roman" w:hAnsi="Times New Roman" w:cs="Times New Roman"/>
          <w:noProof/>
        </w:rPr>
      </w:pPr>
    </w:p>
    <w:p w:rsidR="00566B8E" w:rsidRPr="00547B28" w:rsidRDefault="00566B8E" w:rsidP="00566B8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67325" cy="2343150"/>
            <wp:effectExtent l="0" t="0" r="9525" b="0"/>
            <wp:docPr id="2" name="图片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6B8E" w:rsidRDefault="00566B8E" w:rsidP="00566B8E">
      <w:pPr>
        <w:pStyle w:val="af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" w:name="_Ref65506593"/>
      <w:bookmarkStart w:id="12" w:name="_Ref65506588"/>
      <w:r w:rsidRPr="00663AE2">
        <w:rPr>
          <w:rFonts w:ascii="Times New Roman" w:eastAsia="宋体" w:hAnsi="Times New Roman" w:cs="Times New Roman"/>
          <w:sz w:val="21"/>
          <w:szCs w:val="24"/>
        </w:rPr>
        <w:t>Fig. S</w:t>
      </w:r>
      <w:r w:rsidRPr="00663AE2">
        <w:rPr>
          <w:rFonts w:ascii="Times New Roman" w:eastAsia="宋体" w:hAnsi="Times New Roman" w:cs="Times New Roman"/>
          <w:sz w:val="21"/>
          <w:szCs w:val="24"/>
        </w:rPr>
        <w:fldChar w:fldCharType="begin"/>
      </w:r>
      <w:r w:rsidRPr="00663AE2">
        <w:rPr>
          <w:rFonts w:ascii="Times New Roman" w:eastAsia="宋体" w:hAnsi="Times New Roman" w:cs="Times New Roman"/>
          <w:sz w:val="21"/>
          <w:szCs w:val="24"/>
        </w:rPr>
        <w:instrText xml:space="preserve"> SEQ Fig._S \* ARABIC </w:instrText>
      </w:r>
      <w:r w:rsidRPr="00663AE2">
        <w:rPr>
          <w:rFonts w:ascii="Times New Roman" w:eastAsia="宋体" w:hAnsi="Times New Roman" w:cs="Times New Roman"/>
          <w:sz w:val="21"/>
          <w:szCs w:val="24"/>
        </w:rPr>
        <w:fldChar w:fldCharType="separate"/>
      </w:r>
      <w:r w:rsidRPr="00663AE2">
        <w:rPr>
          <w:rFonts w:ascii="Times New Roman" w:eastAsia="宋体" w:hAnsi="Times New Roman" w:cs="Times New Roman"/>
          <w:noProof/>
          <w:sz w:val="21"/>
          <w:szCs w:val="24"/>
        </w:rPr>
        <w:t>2</w:t>
      </w:r>
      <w:r w:rsidRPr="00663AE2">
        <w:rPr>
          <w:rFonts w:ascii="Times New Roman" w:eastAsia="宋体" w:hAnsi="Times New Roman" w:cs="Times New Roman"/>
          <w:sz w:val="21"/>
          <w:szCs w:val="24"/>
        </w:rPr>
        <w:fldChar w:fldCharType="end"/>
      </w:r>
      <w:bookmarkEnd w:id="11"/>
      <w:r w:rsidRPr="00663AE2">
        <w:rPr>
          <w:rFonts w:ascii="Times New Roman" w:eastAsia="宋体" w:hAnsi="Times New Roman" w:cs="Times New Roman"/>
          <w:sz w:val="21"/>
          <w:szCs w:val="24"/>
        </w:rPr>
        <w:t xml:space="preserve"> </w:t>
      </w:r>
      <w:r w:rsidRPr="00A72C55">
        <w:rPr>
          <w:rFonts w:ascii="Times New Roman" w:eastAsia="宋体" w:hAnsi="Times New Roman" w:cs="Times New Roman"/>
          <w:sz w:val="21"/>
          <w:szCs w:val="24"/>
        </w:rPr>
        <w:t xml:space="preserve">Predicted </w:t>
      </w:r>
      <w:r>
        <w:rPr>
          <w:rFonts w:ascii="Times New Roman" w:eastAsia="宋体" w:hAnsi="Times New Roman" w:cs="Times New Roman"/>
          <w:sz w:val="21"/>
          <w:szCs w:val="24"/>
        </w:rPr>
        <w:t>methane or</w:t>
      </w:r>
      <w:r w:rsidRPr="00A72C55">
        <w:rPr>
          <w:rFonts w:ascii="Times New Roman" w:eastAsia="宋体" w:hAnsi="Times New Roman" w:cs="Times New Roman"/>
          <w:sz w:val="21"/>
          <w:szCs w:val="24"/>
        </w:rPr>
        <w:t xml:space="preserve"> alkane metabolism</w:t>
      </w:r>
      <w:r>
        <w:rPr>
          <w:rFonts w:ascii="Times New Roman" w:eastAsia="宋体" w:hAnsi="Times New Roman" w:cs="Times New Roman"/>
          <w:sz w:val="21"/>
          <w:szCs w:val="24"/>
        </w:rPr>
        <w:t xml:space="preserve"> in</w:t>
      </w:r>
      <w:r w:rsidRPr="00663AE2">
        <w:rPr>
          <w:rFonts w:ascii="Times New Roman" w:eastAsia="宋体" w:hAnsi="Times New Roman" w:cs="Times New Roman"/>
          <w:sz w:val="21"/>
          <w:szCs w:val="24"/>
        </w:rPr>
        <w:t xml:space="preserve"> FUM_bin.</w:t>
      </w:r>
      <w:bookmarkEnd w:id="12"/>
      <w:r w:rsidRPr="00663AE2">
        <w:rPr>
          <w:rFonts w:ascii="Times New Roman" w:eastAsia="宋体" w:hAnsi="Times New Roman" w:cs="Times New Roman"/>
          <w:sz w:val="21"/>
          <w:szCs w:val="24"/>
        </w:rPr>
        <w:t>88</w:t>
      </w:r>
      <w:r>
        <w:rPr>
          <w:rFonts w:ascii="Times New Roman" w:eastAsia="宋体" w:hAnsi="Times New Roman" w:cs="Times New Roman"/>
          <w:sz w:val="21"/>
          <w:szCs w:val="24"/>
        </w:rPr>
        <w:t xml:space="preserve"> (A) and </w:t>
      </w:r>
      <w:r w:rsidRPr="00663AE2">
        <w:rPr>
          <w:rFonts w:ascii="Times New Roman" w:eastAsia="宋体" w:hAnsi="Times New Roman" w:cs="Times New Roman"/>
          <w:sz w:val="21"/>
          <w:szCs w:val="24"/>
        </w:rPr>
        <w:t>FUM_bin.40</w:t>
      </w:r>
      <w:r>
        <w:rPr>
          <w:rFonts w:ascii="Times New Roman" w:eastAsia="宋体" w:hAnsi="Times New Roman" w:cs="Times New Roman"/>
          <w:sz w:val="21"/>
          <w:szCs w:val="24"/>
        </w:rPr>
        <w:t xml:space="preserve"> (B). A</w:t>
      </w:r>
      <w:r w:rsidRPr="007A061D">
        <w:rPr>
          <w:rFonts w:ascii="Times New Roman" w:eastAsia="宋体" w:hAnsi="Times New Roman" w:cs="Times New Roman"/>
          <w:sz w:val="21"/>
          <w:szCs w:val="24"/>
        </w:rPr>
        <w:t xml:space="preserve">, Pathways for methylotrophic </w:t>
      </w:r>
      <w:proofErr w:type="spellStart"/>
      <w:r w:rsidRPr="007A061D">
        <w:rPr>
          <w:rFonts w:ascii="Times New Roman" w:eastAsia="宋体" w:hAnsi="Times New Roman" w:cs="Times New Roman"/>
          <w:sz w:val="21"/>
          <w:szCs w:val="24"/>
        </w:rPr>
        <w:t>methanogenesis</w:t>
      </w:r>
      <w:proofErr w:type="spellEnd"/>
      <w:r>
        <w:rPr>
          <w:rFonts w:ascii="Times New Roman" w:eastAsia="宋体" w:hAnsi="Times New Roman" w:cs="Times New Roman"/>
          <w:sz w:val="21"/>
          <w:szCs w:val="24"/>
        </w:rPr>
        <w:t xml:space="preserve"> and </w:t>
      </w:r>
      <w:proofErr w:type="spellStart"/>
      <w:r>
        <w:rPr>
          <w:rFonts w:ascii="Times New Roman" w:eastAsia="宋体" w:hAnsi="Times New Roman" w:cs="Times New Roman"/>
          <w:sz w:val="21"/>
          <w:szCs w:val="24"/>
        </w:rPr>
        <w:t>hydrogenotrophic</w:t>
      </w:r>
      <w:proofErr w:type="spellEnd"/>
      <w:r>
        <w:rPr>
          <w:rFonts w:ascii="Times New Roman" w:eastAsia="宋体" w:hAnsi="Times New Roman" w:cs="Times New Roman"/>
          <w:sz w:val="21"/>
          <w:szCs w:val="24"/>
        </w:rPr>
        <w:t xml:space="preserve"> </w:t>
      </w:r>
      <w:proofErr w:type="spellStart"/>
      <w:r w:rsidRPr="007A061D">
        <w:rPr>
          <w:rFonts w:ascii="Times New Roman" w:eastAsia="宋体" w:hAnsi="Times New Roman" w:cs="Times New Roman"/>
          <w:sz w:val="21"/>
          <w:szCs w:val="24"/>
        </w:rPr>
        <w:t>methanogenesis</w:t>
      </w:r>
      <w:proofErr w:type="spellEnd"/>
      <w:r>
        <w:rPr>
          <w:rFonts w:ascii="Times New Roman" w:eastAsia="宋体" w:hAnsi="Times New Roman" w:cs="Times New Roman"/>
          <w:sz w:val="21"/>
          <w:szCs w:val="24"/>
        </w:rPr>
        <w:t xml:space="preserve"> in </w:t>
      </w:r>
      <w:r w:rsidRPr="00663AE2">
        <w:rPr>
          <w:rFonts w:ascii="Times New Roman" w:eastAsia="宋体" w:hAnsi="Times New Roman" w:cs="Times New Roman"/>
          <w:sz w:val="21"/>
          <w:szCs w:val="24"/>
        </w:rPr>
        <w:t>FUM_bin.88</w:t>
      </w:r>
      <w:r>
        <w:rPr>
          <w:rFonts w:ascii="Times New Roman" w:eastAsia="宋体" w:hAnsi="Times New Roman" w:cs="Times New Roman"/>
          <w:sz w:val="21"/>
          <w:szCs w:val="24"/>
        </w:rPr>
        <w:t xml:space="preserve"> (</w:t>
      </w:r>
      <w:proofErr w:type="spellStart"/>
      <w:r w:rsidRPr="00A72C55">
        <w:rPr>
          <w:rFonts w:ascii="Times New Roman" w:eastAsia="宋体" w:hAnsi="Times New Roman" w:cs="Times New Roman"/>
          <w:sz w:val="21"/>
          <w:szCs w:val="24"/>
        </w:rPr>
        <w:t>o_Archaeoglobales</w:t>
      </w:r>
      <w:proofErr w:type="spellEnd"/>
      <w:r>
        <w:rPr>
          <w:rFonts w:ascii="Times New Roman" w:eastAsia="宋体" w:hAnsi="Times New Roman" w:cs="Times New Roman"/>
          <w:sz w:val="21"/>
          <w:szCs w:val="24"/>
        </w:rPr>
        <w:t>, g_</w:t>
      </w:r>
      <w:r w:rsidRPr="00A72C55">
        <w:rPr>
          <w:rFonts w:ascii="Times New Roman" w:eastAsia="宋体" w:hAnsi="Times New Roman" w:cs="Times New Roman"/>
          <w:sz w:val="21"/>
          <w:szCs w:val="24"/>
        </w:rPr>
        <w:t>WYZ-LMO2</w:t>
      </w:r>
      <w:r>
        <w:rPr>
          <w:rFonts w:ascii="Times New Roman" w:eastAsia="宋体" w:hAnsi="Times New Roman" w:cs="Times New Roman"/>
          <w:sz w:val="21"/>
          <w:szCs w:val="24"/>
        </w:rPr>
        <w:t xml:space="preserve">). B, </w:t>
      </w:r>
      <w:r w:rsidRPr="007A061D">
        <w:rPr>
          <w:rFonts w:ascii="Times New Roman" w:eastAsia="宋体" w:hAnsi="Times New Roman" w:cs="Times New Roman"/>
          <w:sz w:val="21"/>
          <w:szCs w:val="24"/>
        </w:rPr>
        <w:t xml:space="preserve">Pathways for </w:t>
      </w:r>
      <w:r>
        <w:rPr>
          <w:rFonts w:ascii="Times New Roman" w:eastAsia="宋体" w:hAnsi="Times New Roman" w:cs="Times New Roman"/>
          <w:sz w:val="21"/>
          <w:szCs w:val="24"/>
        </w:rPr>
        <w:t>H</w:t>
      </w:r>
      <w:r w:rsidRPr="00574239">
        <w:rPr>
          <w:rFonts w:ascii="Times New Roman" w:eastAsia="宋体" w:hAnsi="Times New Roman" w:cs="Times New Roman"/>
          <w:sz w:val="21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sz w:val="21"/>
          <w:szCs w:val="24"/>
        </w:rPr>
        <w:t xml:space="preserve">-dependent </w:t>
      </w:r>
      <w:r w:rsidRPr="007A061D">
        <w:rPr>
          <w:rFonts w:ascii="Times New Roman" w:eastAsia="宋体" w:hAnsi="Times New Roman" w:cs="Times New Roman"/>
          <w:sz w:val="21"/>
          <w:szCs w:val="24"/>
        </w:rPr>
        <w:t xml:space="preserve">methylotrophic </w:t>
      </w:r>
      <w:proofErr w:type="spellStart"/>
      <w:r w:rsidRPr="007A061D">
        <w:rPr>
          <w:rFonts w:ascii="Times New Roman" w:eastAsia="宋体" w:hAnsi="Times New Roman" w:cs="Times New Roman"/>
          <w:sz w:val="21"/>
          <w:szCs w:val="24"/>
        </w:rPr>
        <w:t>methanogenesis</w:t>
      </w:r>
      <w:proofErr w:type="spellEnd"/>
      <w:r>
        <w:rPr>
          <w:rFonts w:ascii="Times New Roman" w:eastAsia="宋体" w:hAnsi="Times New Roman" w:cs="Times New Roman"/>
          <w:sz w:val="21"/>
          <w:szCs w:val="24"/>
        </w:rPr>
        <w:t xml:space="preserve"> and </w:t>
      </w:r>
      <w:r w:rsidRPr="00574239">
        <w:rPr>
          <w:rFonts w:ascii="Times New Roman" w:eastAsia="宋体" w:hAnsi="Times New Roman" w:cs="Times New Roman"/>
          <w:sz w:val="21"/>
          <w:szCs w:val="24"/>
        </w:rPr>
        <w:t>short-chain alkane oxidation</w:t>
      </w:r>
      <w:r>
        <w:rPr>
          <w:rFonts w:ascii="Times New Roman" w:eastAsia="宋体" w:hAnsi="Times New Roman" w:cs="Times New Roman"/>
          <w:sz w:val="21"/>
          <w:szCs w:val="24"/>
        </w:rPr>
        <w:t xml:space="preserve"> in FUM_bin.40 (</w:t>
      </w:r>
      <w:proofErr w:type="spellStart"/>
      <w:r>
        <w:rPr>
          <w:rFonts w:ascii="Times New Roman" w:eastAsia="宋体" w:hAnsi="Times New Roman" w:cs="Times New Roman"/>
          <w:sz w:val="21"/>
          <w:szCs w:val="24"/>
        </w:rPr>
        <w:t>o_</w:t>
      </w:r>
      <w:r w:rsidRPr="00A72C55">
        <w:rPr>
          <w:rFonts w:ascii="Times New Roman" w:eastAsia="宋体" w:hAnsi="Times New Roman" w:cs="Times New Roman"/>
          <w:sz w:val="21"/>
          <w:szCs w:val="24"/>
        </w:rPr>
        <w:t>Methanomethylicales</w:t>
      </w:r>
      <w:proofErr w:type="spellEnd"/>
      <w:r>
        <w:rPr>
          <w:rFonts w:ascii="Times New Roman" w:eastAsia="宋体" w:hAnsi="Times New Roman" w:cs="Times New Roman"/>
          <w:sz w:val="21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1"/>
          <w:szCs w:val="24"/>
        </w:rPr>
        <w:t>g_</w:t>
      </w:r>
      <w:r w:rsidRPr="007A061D">
        <w:rPr>
          <w:rFonts w:ascii="Times New Roman" w:eastAsia="宋体" w:hAnsi="Times New Roman" w:cs="Times New Roman"/>
          <w:i/>
          <w:sz w:val="21"/>
          <w:szCs w:val="24"/>
        </w:rPr>
        <w:t>Methanosuratus</w:t>
      </w:r>
      <w:proofErr w:type="spellEnd"/>
      <w:r>
        <w:rPr>
          <w:rFonts w:ascii="Times New Roman" w:eastAsia="宋体" w:hAnsi="Times New Roman" w:cs="Times New Roman"/>
          <w:sz w:val="21"/>
          <w:szCs w:val="24"/>
        </w:rPr>
        <w:t>).</w:t>
      </w:r>
    </w:p>
    <w:p w:rsidR="00566B8E" w:rsidRDefault="00566B8E" w:rsidP="00566B8E">
      <w:pPr>
        <w:spacing w:line="480" w:lineRule="auto"/>
        <w:rPr>
          <w:rFonts w:ascii="Times New Roman" w:hAnsi="Times New Roman" w:cs="Times New Roman"/>
        </w:rPr>
      </w:pPr>
    </w:p>
    <w:p w:rsidR="00566B8E" w:rsidRPr="00547B28" w:rsidRDefault="00566B8E" w:rsidP="00566B8E">
      <w:pPr>
        <w:spacing w:line="480" w:lineRule="auto"/>
        <w:rPr>
          <w:rFonts w:ascii="Times New Roman" w:hAnsi="Times New Roman" w:cs="Times New Roman" w:hint="eastAsia"/>
        </w:rPr>
      </w:pPr>
    </w:p>
    <w:p w:rsidR="00566B8E" w:rsidRPr="00547B28" w:rsidRDefault="00114819" w:rsidP="00566B8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15pt;height:254.05pt">
            <v:imagedata r:id="rId9" o:title="Fig.S3"/>
          </v:shape>
        </w:pict>
      </w:r>
    </w:p>
    <w:p w:rsidR="00566B8E" w:rsidRPr="00663AE2" w:rsidRDefault="00566B8E" w:rsidP="00566B8E">
      <w:pPr>
        <w:pStyle w:val="af"/>
        <w:spacing w:line="480" w:lineRule="auto"/>
        <w:jc w:val="center"/>
        <w:rPr>
          <w:rFonts w:ascii="Times New Roman" w:hAnsi="Times New Roman" w:cs="Times New Roman"/>
          <w:sz w:val="21"/>
          <w:szCs w:val="24"/>
        </w:rPr>
      </w:pPr>
      <w:bookmarkStart w:id="13" w:name="_Ref87357457"/>
      <w:r w:rsidRPr="00663AE2">
        <w:rPr>
          <w:rFonts w:ascii="Times New Roman" w:hAnsi="Times New Roman" w:cs="Times New Roman"/>
          <w:sz w:val="21"/>
          <w:szCs w:val="24"/>
        </w:rPr>
        <w:t>Fig. S</w:t>
      </w:r>
      <w:r w:rsidRPr="00663AE2">
        <w:rPr>
          <w:rFonts w:ascii="Times New Roman" w:hAnsi="Times New Roman" w:cs="Times New Roman"/>
          <w:sz w:val="21"/>
          <w:szCs w:val="24"/>
        </w:rPr>
        <w:fldChar w:fldCharType="begin"/>
      </w:r>
      <w:r w:rsidRPr="00663AE2">
        <w:rPr>
          <w:rFonts w:ascii="Times New Roman" w:hAnsi="Times New Roman" w:cs="Times New Roman"/>
          <w:sz w:val="21"/>
          <w:szCs w:val="24"/>
        </w:rPr>
        <w:instrText xml:space="preserve"> SEQ Fig._S \* ARABIC </w:instrText>
      </w:r>
      <w:r w:rsidRPr="00663AE2">
        <w:rPr>
          <w:rFonts w:ascii="Times New Roman" w:hAnsi="Times New Roman" w:cs="Times New Roman"/>
          <w:sz w:val="21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4"/>
        </w:rPr>
        <w:t>3</w:t>
      </w:r>
      <w:r w:rsidRPr="00663AE2">
        <w:rPr>
          <w:rFonts w:ascii="Times New Roman" w:hAnsi="Times New Roman" w:cs="Times New Roman"/>
          <w:sz w:val="21"/>
          <w:szCs w:val="24"/>
        </w:rPr>
        <w:fldChar w:fldCharType="end"/>
      </w:r>
      <w:bookmarkEnd w:id="13"/>
      <w:r w:rsidRPr="00663AE2">
        <w:rPr>
          <w:rFonts w:ascii="Times New Roman" w:hAnsi="Times New Roman" w:cs="Times New Roman"/>
          <w:sz w:val="21"/>
          <w:szCs w:val="24"/>
        </w:rPr>
        <w:t xml:space="preserve"> </w:t>
      </w:r>
      <w:proofErr w:type="spellStart"/>
      <w:r w:rsidRPr="00663AE2">
        <w:rPr>
          <w:rFonts w:ascii="Times New Roman" w:hAnsi="Times New Roman" w:cs="Times New Roman"/>
          <w:sz w:val="21"/>
          <w:szCs w:val="24"/>
        </w:rPr>
        <w:t>Heatmap</w:t>
      </w:r>
      <w:proofErr w:type="spellEnd"/>
      <w:r w:rsidRPr="00663AE2">
        <w:rPr>
          <w:rFonts w:ascii="Times New Roman" w:hAnsi="Times New Roman" w:cs="Times New Roman"/>
          <w:sz w:val="21"/>
          <w:szCs w:val="24"/>
        </w:rPr>
        <w:t xml:space="preserve"> of amino acid and vitamin biosynthetic capabilities in the MAGs</w:t>
      </w:r>
    </w:p>
    <w:p w:rsidR="00D44398" w:rsidRDefault="00D44398" w:rsidP="006770D5">
      <w:pPr>
        <w:spacing w:line="480" w:lineRule="auto"/>
        <w:rPr>
          <w:rFonts w:ascii="Times New Roman" w:hAnsi="Times New Roman" w:cs="Times New Roman" w:hint="eastAsia"/>
          <w:b/>
          <w:color w:val="000000"/>
        </w:rPr>
      </w:pPr>
      <w:bookmarkStart w:id="14" w:name="_GoBack"/>
      <w:bookmarkEnd w:id="14"/>
    </w:p>
    <w:p w:rsidR="00F45039" w:rsidRDefault="00B56690" w:rsidP="006770D5">
      <w:pPr>
        <w:spacing w:line="480" w:lineRule="auto"/>
        <w:rPr>
          <w:rFonts w:ascii="Times New Roman" w:hAnsi="Times New Roman" w:cs="Times New Roman"/>
          <w:b/>
          <w:color w:val="000000"/>
        </w:rPr>
      </w:pPr>
      <w:r w:rsidRPr="00F45039">
        <w:rPr>
          <w:rFonts w:ascii="Times New Roman" w:hAnsi="Times New Roman" w:cs="Times New Roman"/>
          <w:b/>
          <w:color w:val="000000"/>
        </w:rPr>
        <w:t xml:space="preserve">Supplemental </w:t>
      </w:r>
      <w:r>
        <w:rPr>
          <w:rFonts w:ascii="Times New Roman" w:hAnsi="Times New Roman" w:cs="Times New Roman"/>
          <w:b/>
          <w:color w:val="000000"/>
        </w:rPr>
        <w:t>Table:</w:t>
      </w:r>
    </w:p>
    <w:p w:rsidR="002054BA" w:rsidRPr="00566B8E" w:rsidRDefault="005F5991" w:rsidP="002054BA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66B8E">
        <w:rPr>
          <w:rFonts w:ascii="Times New Roman" w:hAnsi="Times New Roman" w:cs="Times New Roman"/>
          <w:sz w:val="21"/>
        </w:rPr>
        <w:t>T</w:t>
      </w:r>
      <w:r w:rsidRPr="00566B8E">
        <w:rPr>
          <w:rFonts w:ascii="Times New Roman" w:hAnsi="Times New Roman" w:cs="Times New Roman" w:hint="eastAsia"/>
          <w:sz w:val="21"/>
        </w:rPr>
        <w:t>able</w:t>
      </w:r>
      <w:r w:rsidRPr="00566B8E">
        <w:rPr>
          <w:rFonts w:ascii="Times New Roman" w:hAnsi="Times New Roman" w:cs="Times New Roman"/>
          <w:sz w:val="21"/>
        </w:rPr>
        <w:t xml:space="preserve"> </w:t>
      </w:r>
      <w:r w:rsidR="002054BA" w:rsidRPr="00566B8E">
        <w:rPr>
          <w:rFonts w:ascii="Times New Roman" w:hAnsi="Times New Roman" w:cs="Times New Roman"/>
          <w:sz w:val="21"/>
        </w:rPr>
        <w:t>S</w:t>
      </w:r>
      <w:r w:rsidRPr="00566B8E">
        <w:rPr>
          <w:rFonts w:ascii="Times New Roman" w:hAnsi="Times New Roman" w:cs="Times New Roman"/>
          <w:sz w:val="21"/>
        </w:rPr>
        <w:t>1</w:t>
      </w:r>
      <w:r w:rsidR="00BA6917">
        <w:rPr>
          <w:rFonts w:ascii="Times New Roman" w:hAnsi="Times New Roman" w:cs="Times New Roman"/>
          <w:sz w:val="21"/>
        </w:rPr>
        <w:t xml:space="preserve"> </w:t>
      </w:r>
      <w:r w:rsidR="002054BA" w:rsidRPr="00566B8E">
        <w:rPr>
          <w:rFonts w:ascii="Times New Roman" w:hAnsi="Times New Roman" w:cs="Times New Roman"/>
          <w:sz w:val="21"/>
          <w:szCs w:val="21"/>
        </w:rPr>
        <w:t>Information of medium- to high-quality MAGs.</w:t>
      </w:r>
      <w:r w:rsidR="002054BA" w:rsidRPr="00566B8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2054BA" w:rsidRPr="00566B8E">
        <w:rPr>
          <w:rFonts w:ascii="Times New Roman" w:hAnsi="Times New Roman" w:cs="Times New Roman"/>
          <w:sz w:val="21"/>
          <w:szCs w:val="21"/>
        </w:rPr>
        <w:t>The completeness, contamination, GC, N50 and size of MAG were</w:t>
      </w:r>
      <w:r w:rsidR="002054BA" w:rsidRPr="00566B8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2054BA" w:rsidRPr="00566B8E">
        <w:rPr>
          <w:rFonts w:ascii="Times New Roman" w:hAnsi="Times New Roman" w:cs="Times New Roman"/>
          <w:sz w:val="21"/>
          <w:szCs w:val="21"/>
        </w:rPr>
        <w:t xml:space="preserve">evaluated by </w:t>
      </w:r>
      <w:proofErr w:type="spellStart"/>
      <w:r w:rsidR="002054BA" w:rsidRPr="00566B8E">
        <w:rPr>
          <w:rFonts w:ascii="Times New Roman" w:hAnsi="Times New Roman" w:cs="Times New Roman"/>
          <w:sz w:val="21"/>
          <w:szCs w:val="21"/>
        </w:rPr>
        <w:t>CheckM</w:t>
      </w:r>
      <w:proofErr w:type="spellEnd"/>
      <w:r w:rsidR="002054BA" w:rsidRPr="00566B8E">
        <w:rPr>
          <w:rFonts w:ascii="Times New Roman" w:hAnsi="Times New Roman" w:cs="Times New Roman"/>
          <w:sz w:val="21"/>
          <w:szCs w:val="21"/>
        </w:rPr>
        <w:t>. The abundance was</w:t>
      </w:r>
      <w:r w:rsidR="002054BA" w:rsidRPr="00566B8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2054BA" w:rsidRPr="00566B8E">
        <w:rPr>
          <w:rFonts w:ascii="Times New Roman" w:hAnsi="Times New Roman" w:cs="Times New Roman"/>
          <w:sz w:val="21"/>
          <w:szCs w:val="21"/>
        </w:rPr>
        <w:t xml:space="preserve">evaluated by </w:t>
      </w:r>
      <w:proofErr w:type="spellStart"/>
      <w:r w:rsidR="002054BA" w:rsidRPr="00566B8E">
        <w:rPr>
          <w:rFonts w:ascii="Times New Roman" w:hAnsi="Times New Roman" w:cs="Times New Roman"/>
          <w:sz w:val="21"/>
          <w:szCs w:val="21"/>
        </w:rPr>
        <w:t>CoverM</w:t>
      </w:r>
      <w:proofErr w:type="spellEnd"/>
      <w:r w:rsidR="002054BA" w:rsidRPr="00566B8E">
        <w:rPr>
          <w:rFonts w:ascii="Times New Roman" w:hAnsi="Times New Roman" w:cs="Times New Roman"/>
          <w:sz w:val="21"/>
          <w:szCs w:val="21"/>
        </w:rPr>
        <w:t>. The taxonomy was annotated by GTDB-Tk.</w:t>
      </w:r>
    </w:p>
    <w:p w:rsidR="00566B8E" w:rsidRPr="00566B8E" w:rsidRDefault="00566B8E" w:rsidP="00566B8E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66B8E">
        <w:rPr>
          <w:rFonts w:ascii="Times New Roman" w:hAnsi="Times New Roman" w:cs="Times New Roman"/>
          <w:sz w:val="21"/>
        </w:rPr>
        <w:t>T</w:t>
      </w:r>
      <w:r w:rsidRPr="00566B8E">
        <w:rPr>
          <w:rFonts w:ascii="Times New Roman" w:hAnsi="Times New Roman" w:cs="Times New Roman" w:hint="eastAsia"/>
          <w:sz w:val="21"/>
        </w:rPr>
        <w:t>able</w:t>
      </w:r>
      <w:r w:rsidRPr="00566B8E">
        <w:rPr>
          <w:rFonts w:ascii="Times New Roman" w:hAnsi="Times New Roman" w:cs="Times New Roman"/>
          <w:sz w:val="21"/>
        </w:rPr>
        <w:t xml:space="preserve"> S2 </w:t>
      </w:r>
      <w:r w:rsidR="00535CDD">
        <w:rPr>
          <w:rFonts w:ascii="Times New Roman" w:hAnsi="Times New Roman" w:cs="Times New Roman"/>
          <w:sz w:val="21"/>
        </w:rPr>
        <w:t>M</w:t>
      </w:r>
      <w:r w:rsidR="00535CDD" w:rsidRPr="00535CDD">
        <w:rPr>
          <w:rFonts w:ascii="Times New Roman" w:hAnsi="Times New Roman" w:cs="Times New Roman"/>
          <w:sz w:val="21"/>
        </w:rPr>
        <w:t xml:space="preserve">etabolic pathways or genes analysis of </w:t>
      </w:r>
      <w:r w:rsidR="00535CDD" w:rsidRPr="00566B8E">
        <w:rPr>
          <w:rFonts w:ascii="Times New Roman" w:hAnsi="Times New Roman" w:cs="Times New Roman"/>
          <w:sz w:val="21"/>
          <w:szCs w:val="21"/>
        </w:rPr>
        <w:t>medium- to high-quality MAGs.</w:t>
      </w:r>
    </w:p>
    <w:p w:rsidR="00566B8E" w:rsidRPr="00566B8E" w:rsidRDefault="00566B8E" w:rsidP="002054BA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sectPr w:rsidR="00566B8E" w:rsidRPr="00566B8E" w:rsidSect="00AA295A">
      <w:footerReference w:type="even" r:id="rId10"/>
      <w:footerReference w:type="default" r:id="rId11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701D" w:rsidRDefault="00AD701D" w:rsidP="006770D5">
      <w:r>
        <w:separator/>
      </w:r>
    </w:p>
  </w:endnote>
  <w:endnote w:type="continuationSeparator" w:id="0">
    <w:p w:rsidR="00AD701D" w:rsidRDefault="00AD701D" w:rsidP="00677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c"/>
      </w:rPr>
      <w:id w:val="837047576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:rsidR="006770D5" w:rsidRDefault="006770D5" w:rsidP="004D3E10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:rsidR="006770D5" w:rsidRDefault="006770D5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c"/>
      </w:rPr>
      <w:id w:val="-500889860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:rsidR="006770D5" w:rsidRDefault="006770D5" w:rsidP="004D3E10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 w:rsidR="005D4B66">
          <w:rPr>
            <w:rStyle w:val="ac"/>
            <w:noProof/>
          </w:rPr>
          <w:t>2</w:t>
        </w:r>
        <w:r>
          <w:rPr>
            <w:rStyle w:val="ac"/>
          </w:rPr>
          <w:fldChar w:fldCharType="end"/>
        </w:r>
      </w:p>
    </w:sdtContent>
  </w:sdt>
  <w:p w:rsidR="006770D5" w:rsidRDefault="006770D5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701D" w:rsidRDefault="00AD701D" w:rsidP="006770D5">
      <w:r>
        <w:separator/>
      </w:r>
    </w:p>
  </w:footnote>
  <w:footnote w:type="continuationSeparator" w:id="0">
    <w:p w:rsidR="00AD701D" w:rsidRDefault="00AD701D" w:rsidP="00677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cience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a5f0zwnet0f2eppzf5pzfd5ddz5vsdxwrd&quot;&gt;My EndNote Library&lt;record-ids&gt;&lt;item&gt;526&lt;/item&gt;&lt;/record-ids&gt;&lt;/item&gt;&lt;/Libraries&gt;"/>
  </w:docVars>
  <w:rsids>
    <w:rsidRoot w:val="00F45039"/>
    <w:rsid w:val="000005A4"/>
    <w:rsid w:val="0000747D"/>
    <w:rsid w:val="000133E3"/>
    <w:rsid w:val="00013DF0"/>
    <w:rsid w:val="000141E1"/>
    <w:rsid w:val="0001682D"/>
    <w:rsid w:val="00017F02"/>
    <w:rsid w:val="00021374"/>
    <w:rsid w:val="00024993"/>
    <w:rsid w:val="00032827"/>
    <w:rsid w:val="00032A4B"/>
    <w:rsid w:val="00032DD8"/>
    <w:rsid w:val="00033424"/>
    <w:rsid w:val="00037646"/>
    <w:rsid w:val="0004141E"/>
    <w:rsid w:val="00042BEA"/>
    <w:rsid w:val="00044AA2"/>
    <w:rsid w:val="00051033"/>
    <w:rsid w:val="00054C26"/>
    <w:rsid w:val="000572F5"/>
    <w:rsid w:val="00072125"/>
    <w:rsid w:val="000746D7"/>
    <w:rsid w:val="0007481D"/>
    <w:rsid w:val="00077004"/>
    <w:rsid w:val="000773F8"/>
    <w:rsid w:val="00084688"/>
    <w:rsid w:val="000867C6"/>
    <w:rsid w:val="00087AE5"/>
    <w:rsid w:val="00087E35"/>
    <w:rsid w:val="00090074"/>
    <w:rsid w:val="00090519"/>
    <w:rsid w:val="00091BF8"/>
    <w:rsid w:val="0009585F"/>
    <w:rsid w:val="000A31F6"/>
    <w:rsid w:val="000A3E52"/>
    <w:rsid w:val="000B0AEE"/>
    <w:rsid w:val="000B3B14"/>
    <w:rsid w:val="000C6191"/>
    <w:rsid w:val="000C7F93"/>
    <w:rsid w:val="000D1999"/>
    <w:rsid w:val="000D4813"/>
    <w:rsid w:val="000D5456"/>
    <w:rsid w:val="000E0CBD"/>
    <w:rsid w:val="000E4417"/>
    <w:rsid w:val="000E732E"/>
    <w:rsid w:val="000F0E0B"/>
    <w:rsid w:val="000F1CE3"/>
    <w:rsid w:val="000F4A8A"/>
    <w:rsid w:val="000F6E71"/>
    <w:rsid w:val="000F79B0"/>
    <w:rsid w:val="00101780"/>
    <w:rsid w:val="001061E2"/>
    <w:rsid w:val="00114819"/>
    <w:rsid w:val="001179A9"/>
    <w:rsid w:val="00120AA3"/>
    <w:rsid w:val="001233CC"/>
    <w:rsid w:val="00125255"/>
    <w:rsid w:val="0013203A"/>
    <w:rsid w:val="0013792D"/>
    <w:rsid w:val="00137DA2"/>
    <w:rsid w:val="00140274"/>
    <w:rsid w:val="001418ED"/>
    <w:rsid w:val="001457C5"/>
    <w:rsid w:val="001472AC"/>
    <w:rsid w:val="00147AFD"/>
    <w:rsid w:val="00150847"/>
    <w:rsid w:val="0015236F"/>
    <w:rsid w:val="001700E9"/>
    <w:rsid w:val="00176156"/>
    <w:rsid w:val="001777C6"/>
    <w:rsid w:val="0018065A"/>
    <w:rsid w:val="00186011"/>
    <w:rsid w:val="00193AE6"/>
    <w:rsid w:val="00193CDE"/>
    <w:rsid w:val="00195C8E"/>
    <w:rsid w:val="001A114C"/>
    <w:rsid w:val="001A1750"/>
    <w:rsid w:val="001A225F"/>
    <w:rsid w:val="001B5C01"/>
    <w:rsid w:val="001B7FD5"/>
    <w:rsid w:val="001C322B"/>
    <w:rsid w:val="001C38EE"/>
    <w:rsid w:val="001C759B"/>
    <w:rsid w:val="001D0721"/>
    <w:rsid w:val="001D14A8"/>
    <w:rsid w:val="001D65C5"/>
    <w:rsid w:val="001E0D48"/>
    <w:rsid w:val="001E179E"/>
    <w:rsid w:val="001E29C1"/>
    <w:rsid w:val="001E3F3A"/>
    <w:rsid w:val="001E4CBD"/>
    <w:rsid w:val="001F33B5"/>
    <w:rsid w:val="001F35E0"/>
    <w:rsid w:val="001F54CB"/>
    <w:rsid w:val="00202353"/>
    <w:rsid w:val="002054BA"/>
    <w:rsid w:val="00217992"/>
    <w:rsid w:val="00231A7F"/>
    <w:rsid w:val="00241690"/>
    <w:rsid w:val="00251D6B"/>
    <w:rsid w:val="0025313A"/>
    <w:rsid w:val="002608B1"/>
    <w:rsid w:val="002711F3"/>
    <w:rsid w:val="002714C9"/>
    <w:rsid w:val="00271B80"/>
    <w:rsid w:val="00272289"/>
    <w:rsid w:val="00277D67"/>
    <w:rsid w:val="00277E79"/>
    <w:rsid w:val="002805B2"/>
    <w:rsid w:val="002806AB"/>
    <w:rsid w:val="00282E68"/>
    <w:rsid w:val="0028465B"/>
    <w:rsid w:val="00284BCD"/>
    <w:rsid w:val="0028685E"/>
    <w:rsid w:val="002933CD"/>
    <w:rsid w:val="00293BD8"/>
    <w:rsid w:val="00294587"/>
    <w:rsid w:val="002962FB"/>
    <w:rsid w:val="002A24A1"/>
    <w:rsid w:val="002A4855"/>
    <w:rsid w:val="002A698D"/>
    <w:rsid w:val="002B0AC1"/>
    <w:rsid w:val="002B546E"/>
    <w:rsid w:val="002B67DD"/>
    <w:rsid w:val="002B6CCB"/>
    <w:rsid w:val="002C1ABC"/>
    <w:rsid w:val="002C1D49"/>
    <w:rsid w:val="002C236D"/>
    <w:rsid w:val="002E1E48"/>
    <w:rsid w:val="002E7DB9"/>
    <w:rsid w:val="002F02EB"/>
    <w:rsid w:val="002F5FE7"/>
    <w:rsid w:val="00304A93"/>
    <w:rsid w:val="00310923"/>
    <w:rsid w:val="00312C14"/>
    <w:rsid w:val="00316FF2"/>
    <w:rsid w:val="00323C08"/>
    <w:rsid w:val="00325F14"/>
    <w:rsid w:val="0032717E"/>
    <w:rsid w:val="00327E33"/>
    <w:rsid w:val="003323F5"/>
    <w:rsid w:val="003433F5"/>
    <w:rsid w:val="00347DCE"/>
    <w:rsid w:val="00347DE6"/>
    <w:rsid w:val="00350E86"/>
    <w:rsid w:val="0035162B"/>
    <w:rsid w:val="00352E43"/>
    <w:rsid w:val="0036527A"/>
    <w:rsid w:val="00372C82"/>
    <w:rsid w:val="00372E52"/>
    <w:rsid w:val="00386A8B"/>
    <w:rsid w:val="00386EC5"/>
    <w:rsid w:val="00387E5D"/>
    <w:rsid w:val="00390A2F"/>
    <w:rsid w:val="003925B8"/>
    <w:rsid w:val="00394137"/>
    <w:rsid w:val="00394C9C"/>
    <w:rsid w:val="0039634D"/>
    <w:rsid w:val="003A0173"/>
    <w:rsid w:val="003A5682"/>
    <w:rsid w:val="003B1247"/>
    <w:rsid w:val="003B2150"/>
    <w:rsid w:val="003B63A7"/>
    <w:rsid w:val="003B786D"/>
    <w:rsid w:val="003C47F4"/>
    <w:rsid w:val="003D3F05"/>
    <w:rsid w:val="003D7760"/>
    <w:rsid w:val="003E1CDB"/>
    <w:rsid w:val="003E33D9"/>
    <w:rsid w:val="003E4C15"/>
    <w:rsid w:val="003E7205"/>
    <w:rsid w:val="003F2232"/>
    <w:rsid w:val="003F4881"/>
    <w:rsid w:val="00405878"/>
    <w:rsid w:val="004147D3"/>
    <w:rsid w:val="004212AA"/>
    <w:rsid w:val="00422E16"/>
    <w:rsid w:val="00440A40"/>
    <w:rsid w:val="0044111E"/>
    <w:rsid w:val="00444912"/>
    <w:rsid w:val="00445039"/>
    <w:rsid w:val="00450246"/>
    <w:rsid w:val="004517F6"/>
    <w:rsid w:val="004577AD"/>
    <w:rsid w:val="00460FCF"/>
    <w:rsid w:val="0046476B"/>
    <w:rsid w:val="00470369"/>
    <w:rsid w:val="00470458"/>
    <w:rsid w:val="00470662"/>
    <w:rsid w:val="00471536"/>
    <w:rsid w:val="00474BD2"/>
    <w:rsid w:val="00475F08"/>
    <w:rsid w:val="00475FD9"/>
    <w:rsid w:val="004844CB"/>
    <w:rsid w:val="004922F4"/>
    <w:rsid w:val="004A2F33"/>
    <w:rsid w:val="004B09AB"/>
    <w:rsid w:val="004B3B01"/>
    <w:rsid w:val="004C063C"/>
    <w:rsid w:val="004D0642"/>
    <w:rsid w:val="004D071A"/>
    <w:rsid w:val="004D27CE"/>
    <w:rsid w:val="004D3B9D"/>
    <w:rsid w:val="004D67A0"/>
    <w:rsid w:val="004D719C"/>
    <w:rsid w:val="004E5A00"/>
    <w:rsid w:val="004E6D44"/>
    <w:rsid w:val="004E760D"/>
    <w:rsid w:val="004F0F09"/>
    <w:rsid w:val="005014E9"/>
    <w:rsid w:val="005042FE"/>
    <w:rsid w:val="00506A1F"/>
    <w:rsid w:val="005114B0"/>
    <w:rsid w:val="005127A2"/>
    <w:rsid w:val="00512A7F"/>
    <w:rsid w:val="005203B9"/>
    <w:rsid w:val="00526D92"/>
    <w:rsid w:val="00527FE4"/>
    <w:rsid w:val="00530FED"/>
    <w:rsid w:val="00535CDD"/>
    <w:rsid w:val="005408B9"/>
    <w:rsid w:val="00544566"/>
    <w:rsid w:val="00545296"/>
    <w:rsid w:val="005471C2"/>
    <w:rsid w:val="0056153B"/>
    <w:rsid w:val="0056182D"/>
    <w:rsid w:val="00562863"/>
    <w:rsid w:val="00564972"/>
    <w:rsid w:val="00565579"/>
    <w:rsid w:val="00566B8E"/>
    <w:rsid w:val="005676F9"/>
    <w:rsid w:val="00572E19"/>
    <w:rsid w:val="0058080E"/>
    <w:rsid w:val="00582508"/>
    <w:rsid w:val="00582845"/>
    <w:rsid w:val="00583671"/>
    <w:rsid w:val="00590C33"/>
    <w:rsid w:val="005933AF"/>
    <w:rsid w:val="005A1182"/>
    <w:rsid w:val="005B3420"/>
    <w:rsid w:val="005C53A8"/>
    <w:rsid w:val="005D23A1"/>
    <w:rsid w:val="005D4B66"/>
    <w:rsid w:val="005D64BE"/>
    <w:rsid w:val="005F1170"/>
    <w:rsid w:val="005F49F5"/>
    <w:rsid w:val="005F5991"/>
    <w:rsid w:val="005F6CED"/>
    <w:rsid w:val="00603166"/>
    <w:rsid w:val="00622920"/>
    <w:rsid w:val="00623048"/>
    <w:rsid w:val="0063016C"/>
    <w:rsid w:val="00632BB2"/>
    <w:rsid w:val="00633294"/>
    <w:rsid w:val="0065119B"/>
    <w:rsid w:val="0065258F"/>
    <w:rsid w:val="00654411"/>
    <w:rsid w:val="00656D59"/>
    <w:rsid w:val="0067164C"/>
    <w:rsid w:val="00674756"/>
    <w:rsid w:val="00675ACF"/>
    <w:rsid w:val="006770D5"/>
    <w:rsid w:val="00690254"/>
    <w:rsid w:val="006937F2"/>
    <w:rsid w:val="00695EF1"/>
    <w:rsid w:val="006A13C0"/>
    <w:rsid w:val="006A33EE"/>
    <w:rsid w:val="006A7A11"/>
    <w:rsid w:val="006A7C71"/>
    <w:rsid w:val="006B5AD5"/>
    <w:rsid w:val="006B5C50"/>
    <w:rsid w:val="006C48E8"/>
    <w:rsid w:val="006E0205"/>
    <w:rsid w:val="006E60C4"/>
    <w:rsid w:val="006E72C2"/>
    <w:rsid w:val="006E7E5D"/>
    <w:rsid w:val="006F694C"/>
    <w:rsid w:val="0070194B"/>
    <w:rsid w:val="0070722D"/>
    <w:rsid w:val="00707590"/>
    <w:rsid w:val="00710F28"/>
    <w:rsid w:val="00721A9E"/>
    <w:rsid w:val="0072395A"/>
    <w:rsid w:val="0074574B"/>
    <w:rsid w:val="00746D0D"/>
    <w:rsid w:val="00750491"/>
    <w:rsid w:val="0075698A"/>
    <w:rsid w:val="00760854"/>
    <w:rsid w:val="00767B31"/>
    <w:rsid w:val="00770405"/>
    <w:rsid w:val="00770D24"/>
    <w:rsid w:val="007726BD"/>
    <w:rsid w:val="00775994"/>
    <w:rsid w:val="007809FD"/>
    <w:rsid w:val="007856EE"/>
    <w:rsid w:val="007858B3"/>
    <w:rsid w:val="00786A04"/>
    <w:rsid w:val="00790370"/>
    <w:rsid w:val="00792B90"/>
    <w:rsid w:val="0079384F"/>
    <w:rsid w:val="007940AE"/>
    <w:rsid w:val="00794F05"/>
    <w:rsid w:val="007965DE"/>
    <w:rsid w:val="007978FB"/>
    <w:rsid w:val="00797FA5"/>
    <w:rsid w:val="007A1F3E"/>
    <w:rsid w:val="007C2052"/>
    <w:rsid w:val="007C332E"/>
    <w:rsid w:val="007C7D0E"/>
    <w:rsid w:val="007E6926"/>
    <w:rsid w:val="007F3D7D"/>
    <w:rsid w:val="007F79B6"/>
    <w:rsid w:val="008033DC"/>
    <w:rsid w:val="008102D6"/>
    <w:rsid w:val="00812209"/>
    <w:rsid w:val="00816FFD"/>
    <w:rsid w:val="00821D63"/>
    <w:rsid w:val="00822800"/>
    <w:rsid w:val="00824333"/>
    <w:rsid w:val="00830C73"/>
    <w:rsid w:val="00842573"/>
    <w:rsid w:val="008438B5"/>
    <w:rsid w:val="00850F50"/>
    <w:rsid w:val="00851B67"/>
    <w:rsid w:val="008529DC"/>
    <w:rsid w:val="008534D2"/>
    <w:rsid w:val="00853667"/>
    <w:rsid w:val="0085616A"/>
    <w:rsid w:val="008624C4"/>
    <w:rsid w:val="00875295"/>
    <w:rsid w:val="00875775"/>
    <w:rsid w:val="00876B63"/>
    <w:rsid w:val="008776E5"/>
    <w:rsid w:val="00893F3B"/>
    <w:rsid w:val="008A130D"/>
    <w:rsid w:val="008A1F81"/>
    <w:rsid w:val="008B0536"/>
    <w:rsid w:val="008B09C7"/>
    <w:rsid w:val="008C426C"/>
    <w:rsid w:val="008D5254"/>
    <w:rsid w:val="008D6331"/>
    <w:rsid w:val="008E091A"/>
    <w:rsid w:val="008E3120"/>
    <w:rsid w:val="008F6BB9"/>
    <w:rsid w:val="009023E0"/>
    <w:rsid w:val="00903A03"/>
    <w:rsid w:val="00915963"/>
    <w:rsid w:val="00925D95"/>
    <w:rsid w:val="00930F04"/>
    <w:rsid w:val="00933C89"/>
    <w:rsid w:val="009350C8"/>
    <w:rsid w:val="0094637D"/>
    <w:rsid w:val="00950B8A"/>
    <w:rsid w:val="0095258B"/>
    <w:rsid w:val="0096005E"/>
    <w:rsid w:val="0096420B"/>
    <w:rsid w:val="00965ACD"/>
    <w:rsid w:val="00965FD9"/>
    <w:rsid w:val="009A1F46"/>
    <w:rsid w:val="009A4721"/>
    <w:rsid w:val="009A6E2C"/>
    <w:rsid w:val="009B57DD"/>
    <w:rsid w:val="009B7D9D"/>
    <w:rsid w:val="009C1899"/>
    <w:rsid w:val="009C4453"/>
    <w:rsid w:val="009C4924"/>
    <w:rsid w:val="009D49BE"/>
    <w:rsid w:val="009D49F5"/>
    <w:rsid w:val="009D6E6F"/>
    <w:rsid w:val="009E2150"/>
    <w:rsid w:val="009F7F56"/>
    <w:rsid w:val="00A007B0"/>
    <w:rsid w:val="00A00FE8"/>
    <w:rsid w:val="00A02695"/>
    <w:rsid w:val="00A03D2C"/>
    <w:rsid w:val="00A071F4"/>
    <w:rsid w:val="00A07F60"/>
    <w:rsid w:val="00A1392A"/>
    <w:rsid w:val="00A160F5"/>
    <w:rsid w:val="00A30F17"/>
    <w:rsid w:val="00A32EA8"/>
    <w:rsid w:val="00A36308"/>
    <w:rsid w:val="00A40948"/>
    <w:rsid w:val="00A45131"/>
    <w:rsid w:val="00A472A7"/>
    <w:rsid w:val="00A47B31"/>
    <w:rsid w:val="00A5733E"/>
    <w:rsid w:val="00A76856"/>
    <w:rsid w:val="00A805FD"/>
    <w:rsid w:val="00A83717"/>
    <w:rsid w:val="00A84812"/>
    <w:rsid w:val="00A84C4E"/>
    <w:rsid w:val="00A90601"/>
    <w:rsid w:val="00A9311A"/>
    <w:rsid w:val="00AA10CD"/>
    <w:rsid w:val="00AA295A"/>
    <w:rsid w:val="00AA3724"/>
    <w:rsid w:val="00AA3BCF"/>
    <w:rsid w:val="00AB2915"/>
    <w:rsid w:val="00AB6B6A"/>
    <w:rsid w:val="00AB6F46"/>
    <w:rsid w:val="00AC1006"/>
    <w:rsid w:val="00AC138C"/>
    <w:rsid w:val="00AC233C"/>
    <w:rsid w:val="00AC4D8F"/>
    <w:rsid w:val="00AC4DC2"/>
    <w:rsid w:val="00AC5D9B"/>
    <w:rsid w:val="00AC7C1C"/>
    <w:rsid w:val="00AD517A"/>
    <w:rsid w:val="00AD701D"/>
    <w:rsid w:val="00B025D7"/>
    <w:rsid w:val="00B07881"/>
    <w:rsid w:val="00B12481"/>
    <w:rsid w:val="00B1560E"/>
    <w:rsid w:val="00B15D5C"/>
    <w:rsid w:val="00B16953"/>
    <w:rsid w:val="00B179BC"/>
    <w:rsid w:val="00B223C7"/>
    <w:rsid w:val="00B25B28"/>
    <w:rsid w:val="00B40158"/>
    <w:rsid w:val="00B43557"/>
    <w:rsid w:val="00B45672"/>
    <w:rsid w:val="00B50391"/>
    <w:rsid w:val="00B51EAA"/>
    <w:rsid w:val="00B54330"/>
    <w:rsid w:val="00B56690"/>
    <w:rsid w:val="00B56B93"/>
    <w:rsid w:val="00B601FD"/>
    <w:rsid w:val="00B61874"/>
    <w:rsid w:val="00B6382E"/>
    <w:rsid w:val="00B67668"/>
    <w:rsid w:val="00B67944"/>
    <w:rsid w:val="00B7113C"/>
    <w:rsid w:val="00B917DD"/>
    <w:rsid w:val="00B95BF1"/>
    <w:rsid w:val="00BA6917"/>
    <w:rsid w:val="00BA6E0D"/>
    <w:rsid w:val="00BB1AC5"/>
    <w:rsid w:val="00BB31C5"/>
    <w:rsid w:val="00BB33D3"/>
    <w:rsid w:val="00BB517F"/>
    <w:rsid w:val="00BB776D"/>
    <w:rsid w:val="00BD0F5A"/>
    <w:rsid w:val="00BD429E"/>
    <w:rsid w:val="00BE02F9"/>
    <w:rsid w:val="00BE27AF"/>
    <w:rsid w:val="00BF20B6"/>
    <w:rsid w:val="00BF3AB1"/>
    <w:rsid w:val="00BF5BA4"/>
    <w:rsid w:val="00BF65C5"/>
    <w:rsid w:val="00C0276C"/>
    <w:rsid w:val="00C02D2F"/>
    <w:rsid w:val="00C04DB3"/>
    <w:rsid w:val="00C112AF"/>
    <w:rsid w:val="00C12503"/>
    <w:rsid w:val="00C130FD"/>
    <w:rsid w:val="00C150E7"/>
    <w:rsid w:val="00C15ACF"/>
    <w:rsid w:val="00C22DEB"/>
    <w:rsid w:val="00C23830"/>
    <w:rsid w:val="00C24D56"/>
    <w:rsid w:val="00C31A2F"/>
    <w:rsid w:val="00C34B2E"/>
    <w:rsid w:val="00C3600A"/>
    <w:rsid w:val="00C43E34"/>
    <w:rsid w:val="00C52209"/>
    <w:rsid w:val="00C548A1"/>
    <w:rsid w:val="00C54E23"/>
    <w:rsid w:val="00C56851"/>
    <w:rsid w:val="00C56FC8"/>
    <w:rsid w:val="00C61652"/>
    <w:rsid w:val="00C627CC"/>
    <w:rsid w:val="00C83ABB"/>
    <w:rsid w:val="00C91123"/>
    <w:rsid w:val="00C91F46"/>
    <w:rsid w:val="00C932C5"/>
    <w:rsid w:val="00C935B8"/>
    <w:rsid w:val="00CB09D6"/>
    <w:rsid w:val="00CB0E35"/>
    <w:rsid w:val="00CB323D"/>
    <w:rsid w:val="00CB437C"/>
    <w:rsid w:val="00CB588E"/>
    <w:rsid w:val="00CC0790"/>
    <w:rsid w:val="00CC26F7"/>
    <w:rsid w:val="00CC4E1C"/>
    <w:rsid w:val="00CD2299"/>
    <w:rsid w:val="00CE14F5"/>
    <w:rsid w:val="00CE4854"/>
    <w:rsid w:val="00CE6B0A"/>
    <w:rsid w:val="00CE7848"/>
    <w:rsid w:val="00CF1354"/>
    <w:rsid w:val="00CF1C50"/>
    <w:rsid w:val="00CF5A77"/>
    <w:rsid w:val="00CF69AB"/>
    <w:rsid w:val="00D03405"/>
    <w:rsid w:val="00D056B2"/>
    <w:rsid w:val="00D1387C"/>
    <w:rsid w:val="00D13F7A"/>
    <w:rsid w:val="00D14039"/>
    <w:rsid w:val="00D17492"/>
    <w:rsid w:val="00D2016E"/>
    <w:rsid w:val="00D21171"/>
    <w:rsid w:val="00D213F1"/>
    <w:rsid w:val="00D221FA"/>
    <w:rsid w:val="00D24D5B"/>
    <w:rsid w:val="00D2660A"/>
    <w:rsid w:val="00D270AD"/>
    <w:rsid w:val="00D326FD"/>
    <w:rsid w:val="00D349A6"/>
    <w:rsid w:val="00D3727B"/>
    <w:rsid w:val="00D42ADB"/>
    <w:rsid w:val="00D44398"/>
    <w:rsid w:val="00D4626D"/>
    <w:rsid w:val="00D568DB"/>
    <w:rsid w:val="00D607EB"/>
    <w:rsid w:val="00D61BBF"/>
    <w:rsid w:val="00D6241B"/>
    <w:rsid w:val="00D7319C"/>
    <w:rsid w:val="00D81ADE"/>
    <w:rsid w:val="00D853E2"/>
    <w:rsid w:val="00D87F43"/>
    <w:rsid w:val="00D933C5"/>
    <w:rsid w:val="00D94235"/>
    <w:rsid w:val="00D96C55"/>
    <w:rsid w:val="00DA0769"/>
    <w:rsid w:val="00DB37C1"/>
    <w:rsid w:val="00DB7A62"/>
    <w:rsid w:val="00DC2FBE"/>
    <w:rsid w:val="00DC3B3C"/>
    <w:rsid w:val="00DD1F48"/>
    <w:rsid w:val="00DD4F80"/>
    <w:rsid w:val="00DD5C9B"/>
    <w:rsid w:val="00DD693F"/>
    <w:rsid w:val="00DE2B56"/>
    <w:rsid w:val="00DE3DB8"/>
    <w:rsid w:val="00DF700A"/>
    <w:rsid w:val="00E03087"/>
    <w:rsid w:val="00E10303"/>
    <w:rsid w:val="00E12498"/>
    <w:rsid w:val="00E14C42"/>
    <w:rsid w:val="00E16BC7"/>
    <w:rsid w:val="00E17040"/>
    <w:rsid w:val="00E2142D"/>
    <w:rsid w:val="00E329E7"/>
    <w:rsid w:val="00E42A41"/>
    <w:rsid w:val="00E43C33"/>
    <w:rsid w:val="00E55BC0"/>
    <w:rsid w:val="00E565D4"/>
    <w:rsid w:val="00E65569"/>
    <w:rsid w:val="00E74112"/>
    <w:rsid w:val="00E75157"/>
    <w:rsid w:val="00E75566"/>
    <w:rsid w:val="00E85CC3"/>
    <w:rsid w:val="00E87467"/>
    <w:rsid w:val="00E934DC"/>
    <w:rsid w:val="00E93970"/>
    <w:rsid w:val="00EA2ABB"/>
    <w:rsid w:val="00EA3531"/>
    <w:rsid w:val="00EA71BD"/>
    <w:rsid w:val="00EB551A"/>
    <w:rsid w:val="00EB7398"/>
    <w:rsid w:val="00ED164A"/>
    <w:rsid w:val="00ED29E8"/>
    <w:rsid w:val="00ED5E1A"/>
    <w:rsid w:val="00ED658C"/>
    <w:rsid w:val="00EE0B62"/>
    <w:rsid w:val="00EE20F3"/>
    <w:rsid w:val="00EF34B7"/>
    <w:rsid w:val="00EF5E1C"/>
    <w:rsid w:val="00F0187D"/>
    <w:rsid w:val="00F01DA0"/>
    <w:rsid w:val="00F162B6"/>
    <w:rsid w:val="00F16948"/>
    <w:rsid w:val="00F1748D"/>
    <w:rsid w:val="00F20411"/>
    <w:rsid w:val="00F20CCD"/>
    <w:rsid w:val="00F316E9"/>
    <w:rsid w:val="00F31A95"/>
    <w:rsid w:val="00F414ED"/>
    <w:rsid w:val="00F45039"/>
    <w:rsid w:val="00F46404"/>
    <w:rsid w:val="00F7763E"/>
    <w:rsid w:val="00F77930"/>
    <w:rsid w:val="00F84DFD"/>
    <w:rsid w:val="00F903AB"/>
    <w:rsid w:val="00F91483"/>
    <w:rsid w:val="00F94097"/>
    <w:rsid w:val="00F972BA"/>
    <w:rsid w:val="00FA41F0"/>
    <w:rsid w:val="00FA7903"/>
    <w:rsid w:val="00FA7D60"/>
    <w:rsid w:val="00FC5FF3"/>
    <w:rsid w:val="00FC6DD9"/>
    <w:rsid w:val="00FD2B23"/>
    <w:rsid w:val="00FD34EE"/>
    <w:rsid w:val="00FD7B02"/>
    <w:rsid w:val="00FD7CFA"/>
    <w:rsid w:val="00FE1802"/>
    <w:rsid w:val="00FE39C7"/>
    <w:rsid w:val="00FE44C3"/>
    <w:rsid w:val="00FE497E"/>
    <w:rsid w:val="00FE7DF5"/>
    <w:rsid w:val="00FF418B"/>
    <w:rsid w:val="00FF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EA74F"/>
  <w15:chartTrackingRefBased/>
  <w15:docId w15:val="{2468C690-2B52-C141-AF7D-3ACD326E1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5039"/>
    <w:rPr>
      <w:rFonts w:ascii="宋体" w:eastAsia="宋体" w:hAnsi="宋体" w:cs="宋体"/>
      <w:kern w:val="0"/>
    </w:rPr>
  </w:style>
  <w:style w:type="paragraph" w:styleId="2">
    <w:name w:val="heading 2"/>
    <w:basedOn w:val="a"/>
    <w:next w:val="a"/>
    <w:link w:val="20"/>
    <w:uiPriority w:val="9"/>
    <w:unhideWhenUsed/>
    <w:qFormat/>
    <w:rsid w:val="002054BA"/>
    <w:pPr>
      <w:keepNext/>
      <w:keepLines/>
      <w:widowControl w:val="0"/>
      <w:jc w:val="both"/>
      <w:outlineLvl w:val="1"/>
    </w:pPr>
    <w:rPr>
      <w:rFonts w:ascii="Calibri" w:hAnsi="Calibri" w:cstheme="majorBidi"/>
      <w:b/>
      <w:bCs/>
      <w:kern w:val="2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A1750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1A1750"/>
    <w:rPr>
      <w:rFonts w:ascii="宋体" w:eastAsia="宋体" w:hAnsi="宋体" w:cs="宋体"/>
      <w:kern w:val="0"/>
    </w:rPr>
  </w:style>
  <w:style w:type="paragraph" w:customStyle="1" w:styleId="EndNoteBibliography">
    <w:name w:val="EndNote Bibliography"/>
    <w:basedOn w:val="a"/>
    <w:link w:val="EndNoteBibliography0"/>
    <w:rsid w:val="001A1750"/>
    <w:pPr>
      <w:jc w:val="center"/>
    </w:pPr>
  </w:style>
  <w:style w:type="character" w:customStyle="1" w:styleId="EndNoteBibliography0">
    <w:name w:val="EndNote Bibliography 字符"/>
    <w:basedOn w:val="a0"/>
    <w:link w:val="EndNoteBibliography"/>
    <w:rsid w:val="001A1750"/>
    <w:rPr>
      <w:rFonts w:ascii="宋体" w:eastAsia="宋体" w:hAnsi="宋体" w:cs="宋体"/>
      <w:kern w:val="0"/>
    </w:rPr>
  </w:style>
  <w:style w:type="character" w:styleId="a3">
    <w:name w:val="Hyperlink"/>
    <w:basedOn w:val="a0"/>
    <w:uiPriority w:val="99"/>
    <w:unhideWhenUsed/>
    <w:rsid w:val="001A1750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rsid w:val="001A1750"/>
    <w:rPr>
      <w:color w:val="605E5C"/>
      <w:shd w:val="clear" w:color="auto" w:fill="E1DFDD"/>
    </w:rPr>
  </w:style>
  <w:style w:type="table" w:styleId="a4">
    <w:name w:val="Table Grid"/>
    <w:basedOn w:val="a1"/>
    <w:uiPriority w:val="39"/>
    <w:rsid w:val="001E17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1E179E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1E179E"/>
  </w:style>
  <w:style w:type="character" w:customStyle="1" w:styleId="a7">
    <w:name w:val="批注文字 字符"/>
    <w:basedOn w:val="a0"/>
    <w:link w:val="a6"/>
    <w:uiPriority w:val="99"/>
    <w:semiHidden/>
    <w:rsid w:val="001E179E"/>
    <w:rPr>
      <w:rFonts w:ascii="宋体" w:eastAsia="宋体" w:hAnsi="宋体" w:cs="宋体"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1E179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E179E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770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6770D5"/>
    <w:rPr>
      <w:rFonts w:ascii="宋体" w:eastAsia="宋体" w:hAnsi="宋体" w:cs="宋体"/>
      <w:kern w:val="0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6770D5"/>
  </w:style>
  <w:style w:type="paragraph" w:customStyle="1" w:styleId="SupplementaryMaterial">
    <w:name w:val="Supplementary Material"/>
    <w:basedOn w:val="ad"/>
    <w:next w:val="ad"/>
    <w:qFormat/>
    <w:rsid w:val="007726BD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d">
    <w:name w:val="Title"/>
    <w:basedOn w:val="a"/>
    <w:next w:val="a"/>
    <w:link w:val="ae"/>
    <w:uiPriority w:val="10"/>
    <w:qFormat/>
    <w:rsid w:val="007726B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e">
    <w:name w:val="标题 字符"/>
    <w:basedOn w:val="a0"/>
    <w:link w:val="ad"/>
    <w:uiPriority w:val="10"/>
    <w:rsid w:val="007726BD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2054BA"/>
    <w:rPr>
      <w:rFonts w:ascii="Calibri" w:eastAsia="宋体" w:hAnsi="Calibri" w:cstheme="majorBidi"/>
      <w:b/>
      <w:bCs/>
      <w:sz w:val="28"/>
      <w:szCs w:val="32"/>
    </w:rPr>
  </w:style>
  <w:style w:type="paragraph" w:styleId="af">
    <w:name w:val="caption"/>
    <w:basedOn w:val="a"/>
    <w:next w:val="a"/>
    <w:uiPriority w:val="35"/>
    <w:unhideWhenUsed/>
    <w:qFormat/>
    <w:rsid w:val="00566B8E"/>
    <w:pPr>
      <w:widowControl w:val="0"/>
      <w:jc w:val="both"/>
    </w:pPr>
    <w:rPr>
      <w:rFonts w:asciiTheme="majorHAnsi" w:eastAsia="黑体" w:hAnsiTheme="majorHAnsi" w:cstheme="majorBidi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eyong@pku.edu.cn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3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徐 金波</cp:lastModifiedBy>
  <cp:revision>103</cp:revision>
  <dcterms:created xsi:type="dcterms:W3CDTF">2020-04-21T02:58:00Z</dcterms:created>
  <dcterms:modified xsi:type="dcterms:W3CDTF">2023-10-02T08:13:00Z</dcterms:modified>
</cp:coreProperties>
</file>